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  <w:t>Supplementary Material for ‘Quantifying the duration of the preclinical detectable phase in cancer screening: a systematic review’ by Geurts et al.</w:t>
      </w:r>
    </w:p>
    <w:p>
      <w:pPr>
        <w:pStyle w:val="Normal"/>
        <w:spacing w:lineRule="auto" w:line="360" w:before="0" w:after="0"/>
        <w:rPr/>
      </w:pPr>
      <w:r>
        <w:rPr>
          <w:b/>
          <w:lang w:val="en-US"/>
        </w:rPr>
        <w:t>Supplementary Material 1.</w:t>
      </w:r>
      <w:r>
        <w:rPr/>
        <w:t xml:space="preserve"> Embase and PubMed search strategy with used search terms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822"/>
        <w:gridCol w:w="6390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tabase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t of the search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terms (Mesh and free text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base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c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"Neoplasms"[Mesh] OR cancer.ti,ab. OR cancers.ti,ab. OR carcinoma.ti,ab. OR neoplasm.ti,ab. OR neoplasms.ti,ab. OR .ti,ab. OR s.ti,ab. OR tumour.ti,ab. OR tumours.ti,ab. OR neoplasia.ti,ab.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reening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"Mass Screening"[Mesh] OR screening.ti,ab. OR screenings.ti,ab. OR screen.ti,ab. OR screens.ti,ab. OR screened.ti,ab. OR screen-detected.ti,ab. OR screen detected.ti,ab. OR "Early Detection of Cancer"[Mesh] OR early Detection.ti,ab. OR early diagnosis.ti,ab.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linical detectable phase (sojourn time)/lead time*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lead time.ti,ab. OR lead-time.ti,ab. OR sojourn time.ti,ab. OR sojourn-time.ti,ab. OR Pre-clinical disease state.ti,ab. OR preclinical disease state.ti,ab. OR Pre-clinical detectable phase.ti,ab. OR preclinical detectable phase.ti,ab. OR detectable preclinical phase.ti,ab. OR preclinical duration.ti,ab. OR preclinical detectable disease state.ti,ab.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ubMe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c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"Neoplasms"[Mesh] OR cancer[tiab] OR cancers[tiab] OR carcinoma[tiab] OR neoplasm[tiab] OR neoplasms[tiab] OR [tiab] OR s[tiab] OR tumour[tiab] OR tumours[tiab] OR neoplasia[tiab]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reening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"Mass Screening"[Mesh] OR screening[tiab] OR screenings[tiab] OR screen[tiab] OR screens[tiab] OR screened[tiab] OR screen-detected[tiab] OR screen detected[tiab] OR "Early Detection of Cancer"[Mesh] OR early Detection[tiab] OR early diagnosis[tiab]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linical detectable phase (sojourn time)/lead time*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Cs/>
                <w:lang w:val="en-US"/>
              </w:rPr>
              <w:t>lead time[tiab] OR lead-time[tiab] OR sojourn time[tiab] OR sojourn-time[tiab] OR Pre-clinical disease state[tiab] OR preclinical disease state[tiab] OR Pre-clinical detectable phase[tiab] OR preclinical detectable phase[tiab] OR detectable preclinical phase[tiab] OR preclinical duration[tiab] OR preclinical detectable disease state[tiab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Lead time was included in the search strategy as we found out that this term is sometimes mixed-up with the preclinical detectable phase duration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MTDisplayEquation">
    <w:name w:val="MTDisplayEquation 字元"/>
    <w:qFormat/>
    <w:rPr>
      <w:rFonts w:ascii="Times New Roman" w:hAnsi="Times New Roman" w:eastAsia="Times New Roman" w:cs="Times New Roman"/>
      <w:kern w:val="2"/>
      <w:sz w:val="24"/>
      <w:szCs w:val="24"/>
      <w:lang w:val="en-US" w:eastAsia="zh-TW"/>
    </w:rPr>
  </w:style>
  <w:style w:type="character" w:styleId="Char">
    <w:name w:val="머리글 Char"/>
    <w:qFormat/>
    <w:rPr>
      <w:rFonts w:ascii="Calibri" w:hAnsi="Calibri" w:eastAsia="Times New Roman" w:cs="Arial"/>
    </w:rPr>
  </w:style>
  <w:style w:type="character" w:styleId="Char1">
    <w:name w:val="바닥글 Char"/>
    <w:qFormat/>
    <w:rPr>
      <w:rFonts w:ascii="Calibri" w:hAnsi="Calibri" w:eastAsia="Times New Roman" w:cs="Arial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Char2">
    <w:name w:val="풍선 도움말 텍스트 Char"/>
    <w:qFormat/>
    <w:rPr>
      <w:rFonts w:ascii="Tahoma" w:hAnsi="Tahoma" w:eastAsia="Times New Roman" w:cs="Tahoma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Calibri" w:hAnsi="Calibri" w:eastAsia="Times New Roman" w:cs="Arial"/>
      <w:sz w:val="20"/>
      <w:szCs w:val="20"/>
    </w:rPr>
  </w:style>
  <w:style w:type="character" w:styleId="Char4">
    <w:name w:val="메모 주제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1">
    <w:name w:val="MTDisplayEquation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kern w:val="2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Calibri"/>
      <w:lang w:val="en-US" w:eastAsia="en-US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13:00Z</dcterms:created>
  <dc:creator>Aarts, Anne</dc:creator>
  <dc:description/>
  <cp:keywords/>
  <dc:language>en-US</dc:language>
  <cp:lastModifiedBy>AppPower</cp:lastModifiedBy>
  <dcterms:modified xsi:type="dcterms:W3CDTF">2022-04-19T0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